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225A" w:rsidRPr="00073575" w:rsidRDefault="0055382D" w:rsidP="00073575">
      <w:pPr>
        <w:jc w:val="center"/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 xml:space="preserve">Table S2 </w:t>
      </w:r>
      <w:r w:rsidR="00073575" w:rsidRPr="00B57FFE">
        <w:rPr>
          <w:rFonts w:ascii="Times New Roman" w:hAnsi="Times New Roman"/>
          <w:b/>
          <w:szCs w:val="21"/>
        </w:rPr>
        <w:t>Genes</w:t>
      </w:r>
      <w:r w:rsidR="00073575">
        <w:rPr>
          <w:rFonts w:ascii="Times New Roman" w:hAnsi="Times New Roman" w:hint="eastAsia"/>
          <w:b/>
          <w:szCs w:val="21"/>
        </w:rPr>
        <w:t xml:space="preserve"> </w:t>
      </w:r>
      <w:r w:rsidR="00073575">
        <w:rPr>
          <w:rFonts w:ascii="Times New Roman" w:hAnsi="Times New Roman"/>
          <w:b/>
          <w:szCs w:val="21"/>
        </w:rPr>
        <w:t>associated</w:t>
      </w:r>
      <w:r w:rsidR="00073575">
        <w:rPr>
          <w:rFonts w:ascii="Times New Roman" w:hAnsi="Times New Roman" w:hint="eastAsia"/>
          <w:b/>
          <w:szCs w:val="21"/>
        </w:rPr>
        <w:t xml:space="preserve"> with CAG</w:t>
      </w:r>
    </w:p>
    <w:tbl>
      <w:tblPr>
        <w:tblW w:w="0" w:type="auto"/>
        <w:jc w:val="center"/>
        <w:tblBorders>
          <w:top w:val="single" w:sz="8" w:space="0" w:color="9BBB59"/>
          <w:bottom w:val="single" w:sz="8" w:space="0" w:color="9BBB59"/>
        </w:tblBorders>
        <w:tblLook w:val="06A0"/>
      </w:tblPr>
      <w:tblGrid>
        <w:gridCol w:w="1701"/>
        <w:gridCol w:w="4677"/>
      </w:tblGrid>
      <w:tr w:rsidR="00073575" w:rsidRPr="00EF0600" w:rsidTr="00802ECE">
        <w:trPr>
          <w:jc w:val="center"/>
        </w:trPr>
        <w:tc>
          <w:tcPr>
            <w:tcW w:w="1701" w:type="dxa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677" w:type="dxa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IL1B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IL1RN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CXCL8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TNF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OGG1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IL10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PTPN11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TP53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LTA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PGC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CDX2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PTGS2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SHH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TGFA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HLA-DRB1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IL2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TLR4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IL4R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IL13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PSCA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GAB1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IL1A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ALDH2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RUNX3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AREG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GHRL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CDX1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TLR2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AICDA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IL4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HLA-DQB1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HLA-DQA1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PRKCH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MTHFR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ACE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IL6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MSH2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MLH1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MBL2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XRCC1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MIF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GSTP1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lastRenderedPageBreak/>
              <w:t>43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ERCC2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HSPA2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DNAH8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S100A8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GAST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ACP1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RBM45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MEN1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TFF2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COX2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GNA12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ABO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MPO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CD44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MUC1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ODC1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CYP2C19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GSTM1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GSTT1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GRN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MIRLET7A1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NOX1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TPO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MIRLET7A2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ATP11A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MIR146A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ABCB6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PGA3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IGHV3-76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GKN1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TRAF1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CLDN18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SFXN1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PLCE1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NOXO1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DLK1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VEGFA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PDLIM7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FLVCR1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TTF1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MIRLET7C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TLR1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CSF2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GLUL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lastRenderedPageBreak/>
              <w:t>87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FUT6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FOXJ1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ERCC6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DNMT1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CYP2E1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CDKN2A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BCL2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ATP4A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ATP12A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AIRE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HLA-DQA2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HLA-DQB2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NKX2-1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TCN2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SPP1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CCL2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SERPINA1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PDC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NOS2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MDM2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LEP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KRAS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ISG20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IL2RA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IFNGR1</w:t>
            </w:r>
          </w:p>
        </w:tc>
      </w:tr>
      <w:tr w:rsidR="00073575" w:rsidRPr="00EF0600" w:rsidTr="00802ECE">
        <w:trPr>
          <w:jc w:val="center"/>
        </w:trPr>
        <w:tc>
          <w:tcPr>
            <w:tcW w:w="1701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bCs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4677" w:type="dxa"/>
            <w:shd w:val="clear" w:color="auto" w:fill="auto"/>
          </w:tcPr>
          <w:p w:rsidR="00073575" w:rsidRPr="00EF0600" w:rsidRDefault="00073575" w:rsidP="00802ECE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EF0600"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  <w:t>APBA2</w:t>
            </w:r>
          </w:p>
        </w:tc>
      </w:tr>
    </w:tbl>
    <w:p w:rsidR="00073575" w:rsidRDefault="00073575"/>
    <w:sectPr w:rsidR="00073575" w:rsidSect="002122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A3335" w:rsidRDefault="00FA3335" w:rsidP="00073575">
      <w:r>
        <w:separator/>
      </w:r>
    </w:p>
  </w:endnote>
  <w:endnote w:type="continuationSeparator" w:id="1">
    <w:p w:rsidR="00FA3335" w:rsidRDefault="00FA3335" w:rsidP="000735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A3335" w:rsidRDefault="00FA3335" w:rsidP="00073575">
      <w:r>
        <w:separator/>
      </w:r>
    </w:p>
  </w:footnote>
  <w:footnote w:type="continuationSeparator" w:id="1">
    <w:p w:rsidR="00FA3335" w:rsidRDefault="00FA3335" w:rsidP="000735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73575"/>
    <w:rsid w:val="00073575"/>
    <w:rsid w:val="0021225A"/>
    <w:rsid w:val="004516F2"/>
    <w:rsid w:val="00521EF1"/>
    <w:rsid w:val="0055382D"/>
    <w:rsid w:val="0064497C"/>
    <w:rsid w:val="00684BCB"/>
    <w:rsid w:val="008C0436"/>
    <w:rsid w:val="009838CF"/>
    <w:rsid w:val="00C07101"/>
    <w:rsid w:val="00FA33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357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735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7357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7357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7357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2</Words>
  <Characters>982</Characters>
  <Application>Microsoft Office Word</Application>
  <DocSecurity>0</DocSecurity>
  <Lines>8</Lines>
  <Paragraphs>2</Paragraphs>
  <ScaleCrop>false</ScaleCrop>
  <Company>微软中国</Company>
  <LinksUpToDate>false</LinksUpToDate>
  <CharactersWithSpaces>1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Administrator</cp:lastModifiedBy>
  <cp:revision>6</cp:revision>
  <dcterms:created xsi:type="dcterms:W3CDTF">2017-11-07T06:38:00Z</dcterms:created>
  <dcterms:modified xsi:type="dcterms:W3CDTF">2018-05-03T02:20:00Z</dcterms:modified>
</cp:coreProperties>
</file>